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1AA67" w14:textId="77777777" w:rsidR="000A3471" w:rsidRPr="0087701C" w:rsidRDefault="000A3471" w:rsidP="000A347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352680"/>
      <w:r w:rsidRPr="0087701C">
        <w:rPr>
          <w:rFonts w:ascii="Times New Roman" w:hAnsi="Times New Roman" w:cs="Times New Roman"/>
          <w:b/>
          <w:bCs/>
          <w:sz w:val="22"/>
        </w:rPr>
        <w:t xml:space="preserve">Table S1: </w:t>
      </w:r>
      <w:r w:rsidRPr="0087701C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 w:rsidRPr="008770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licobacter pylori</w:t>
      </w:r>
      <w:r w:rsidRPr="0087701C">
        <w:rPr>
          <w:rFonts w:ascii="Times New Roman" w:hAnsi="Times New Roman" w:cs="Times New Roman"/>
          <w:b/>
          <w:bCs/>
          <w:sz w:val="24"/>
          <w:szCs w:val="24"/>
        </w:rPr>
        <w:t xml:space="preserve"> antibody titers and dyslipidemia</w:t>
      </w:r>
    </w:p>
    <w:tbl>
      <w:tblPr>
        <w:tblW w:w="5289" w:type="pct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3"/>
        <w:gridCol w:w="1658"/>
        <w:gridCol w:w="1710"/>
        <w:gridCol w:w="1797"/>
        <w:gridCol w:w="1952"/>
        <w:gridCol w:w="1078"/>
      </w:tblGrid>
      <w:tr w:rsidR="0087701C" w:rsidRPr="0087701C" w14:paraId="62FC1A9C" w14:textId="77777777" w:rsidTr="00F95F59">
        <w:trPr>
          <w:trHeight w:val="144"/>
          <w:tblHeader/>
          <w:tblCellSpacing w:w="15" w:type="dxa"/>
          <w:jc w:val="center"/>
        </w:trPr>
        <w:tc>
          <w:tcPr>
            <w:tcW w:w="697" w:type="pct"/>
            <w:vMerge w:val="restart"/>
            <w:tcBorders>
              <w:top w:val="single" w:sz="4" w:space="0" w:color="auto"/>
            </w:tcBorders>
            <w:vAlign w:val="center"/>
          </w:tcPr>
          <w:p w14:paraId="4AE319DE" w14:textId="3250280D" w:rsidR="009B1CFF" w:rsidRPr="0087701C" w:rsidRDefault="00305671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701C">
              <w:rPr>
                <w:rFonts w:ascii="Times New Roman" w:hAnsi="Times New Roman" w:cs="Times New Roman"/>
                <w:b/>
                <w:bCs/>
                <w:sz w:val="22"/>
              </w:rPr>
              <w:t>Regression model</w:t>
            </w:r>
          </w:p>
        </w:tc>
        <w:tc>
          <w:tcPr>
            <w:tcW w:w="3722" w:type="pct"/>
            <w:gridSpan w:val="4"/>
            <w:tcBorders>
              <w:top w:val="single" w:sz="4" w:space="0" w:color="auto"/>
            </w:tcBorders>
          </w:tcPr>
          <w:p w14:paraId="7148C65F" w14:textId="247375D4" w:rsidR="009B1CFF" w:rsidRPr="0087701C" w:rsidRDefault="009B1CFF" w:rsidP="00F95F59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701C">
              <w:rPr>
                <w:rFonts w:ascii="Times New Roman" w:hAnsi="Times New Roman" w:cs="Times New Roman"/>
                <w:b/>
                <w:bCs/>
                <w:sz w:val="22"/>
              </w:rPr>
              <w:t>Odds ratio (95% confidence interval) for dyslipidemia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0FEF1B6F" w14:textId="77777777" w:rsidR="009B1CFF" w:rsidRPr="0087701C" w:rsidRDefault="009B1CFF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701C">
              <w:rPr>
                <w:rFonts w:ascii="Times New Roman" w:hAnsi="Times New Roman" w:cs="Times New Roman"/>
                <w:b/>
                <w:bCs/>
                <w:sz w:val="22"/>
              </w:rPr>
              <w:t>P trend</w:t>
            </w:r>
          </w:p>
        </w:tc>
      </w:tr>
      <w:tr w:rsidR="0087701C" w:rsidRPr="0087701C" w14:paraId="62FC0FC0" w14:textId="77777777" w:rsidTr="00F95F59">
        <w:trPr>
          <w:trHeight w:val="144"/>
          <w:tblHeader/>
          <w:tblCellSpacing w:w="15" w:type="dxa"/>
          <w:jc w:val="center"/>
        </w:trPr>
        <w:tc>
          <w:tcPr>
            <w:tcW w:w="697" w:type="pct"/>
            <w:vMerge/>
            <w:vAlign w:val="center"/>
            <w:hideMark/>
          </w:tcPr>
          <w:p w14:paraId="7C95AFBB" w14:textId="77777777" w:rsidR="000A3471" w:rsidRPr="0087701C" w:rsidRDefault="000A3471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66" w:type="pct"/>
            <w:vMerge w:val="restart"/>
            <w:tcBorders>
              <w:top w:val="single" w:sz="4" w:space="0" w:color="auto"/>
            </w:tcBorders>
            <w:vAlign w:val="center"/>
          </w:tcPr>
          <w:p w14:paraId="7246801A" w14:textId="7C7C0900" w:rsidR="000A3471" w:rsidRPr="0087701C" w:rsidRDefault="009B1CFF" w:rsidP="00316D4D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 xml:space="preserve">HP </w:t>
            </w:r>
            <w:r w:rsidR="000A3471" w:rsidRPr="0087701C">
              <w:rPr>
                <w:rFonts w:ascii="Times New Roman" w:hAnsi="Times New Roman" w:cs="Times New Roman"/>
                <w:sz w:val="22"/>
              </w:rPr>
              <w:t>Negative-low</w:t>
            </w:r>
            <w:r w:rsidRPr="0087701C">
              <w:rPr>
                <w:rFonts w:ascii="Times New Roman" w:hAnsi="Times New Roman" w:cs="Times New Roman"/>
                <w:sz w:val="22"/>
              </w:rPr>
              <w:t xml:space="preserve"> titer</w:t>
            </w:r>
            <w:r w:rsidR="00316D4D" w:rsidRPr="0087701C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A3471" w:rsidRPr="0087701C">
              <w:rPr>
                <w:rFonts w:ascii="Times New Roman" w:hAnsi="Times New Roman" w:cs="Times New Roman"/>
                <w:sz w:val="22"/>
              </w:rPr>
              <w:t>&lt;3 U/mL</w:t>
            </w:r>
            <w:r w:rsidR="00316D4D" w:rsidRPr="0087701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</w:tcBorders>
            <w:vAlign w:val="center"/>
          </w:tcPr>
          <w:p w14:paraId="15AD4AC0" w14:textId="5B5E00F1" w:rsidR="000A3471" w:rsidRPr="0087701C" w:rsidRDefault="009B1CFF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 xml:space="preserve">HP </w:t>
            </w:r>
            <w:r w:rsidR="000A3471" w:rsidRPr="0087701C">
              <w:rPr>
                <w:rFonts w:ascii="Times New Roman" w:hAnsi="Times New Roman" w:cs="Times New Roman"/>
                <w:sz w:val="22"/>
              </w:rPr>
              <w:t>Negative-high</w:t>
            </w:r>
            <w:r w:rsidRPr="0087701C">
              <w:rPr>
                <w:rFonts w:ascii="Times New Roman" w:hAnsi="Times New Roman" w:cs="Times New Roman"/>
                <w:sz w:val="22"/>
              </w:rPr>
              <w:t xml:space="preserve"> titer</w:t>
            </w:r>
          </w:p>
        </w:tc>
        <w:tc>
          <w:tcPr>
            <w:tcW w:w="991" w:type="pct"/>
            <w:vMerge w:val="restart"/>
            <w:tcBorders>
              <w:top w:val="single" w:sz="4" w:space="0" w:color="auto"/>
            </w:tcBorders>
          </w:tcPr>
          <w:p w14:paraId="34197168" w14:textId="6E8A3380" w:rsidR="000A3471" w:rsidRPr="0087701C" w:rsidRDefault="009B1CFF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 xml:space="preserve">HP </w:t>
            </w:r>
            <w:r w:rsidR="000A3471" w:rsidRPr="0087701C">
              <w:rPr>
                <w:rFonts w:ascii="Times New Roman" w:hAnsi="Times New Roman" w:cs="Times New Roman"/>
                <w:sz w:val="22"/>
              </w:rPr>
              <w:t>Positive</w:t>
            </w:r>
            <w:r w:rsidRPr="0087701C">
              <w:rPr>
                <w:rFonts w:ascii="Times New Roman" w:hAnsi="Times New Roman" w:cs="Times New Roman"/>
                <w:sz w:val="22"/>
              </w:rPr>
              <w:t xml:space="preserve"> titer</w:t>
            </w:r>
          </w:p>
          <w:p w14:paraId="4F206B76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(</w:t>
            </w:r>
            <w:r w:rsidRPr="0087701C">
              <w:rPr>
                <w:rFonts w:ascii="Times New Roman" w:eastAsia="ＭＳ 明朝" w:hAnsi="Times New Roman" w:cs="Times New Roman"/>
                <w:sz w:val="22"/>
              </w:rPr>
              <w:t>≥</w:t>
            </w:r>
            <w:r w:rsidRPr="0087701C">
              <w:rPr>
                <w:rFonts w:ascii="Times New Roman" w:hAnsi="Times New Roman" w:cs="Times New Roman"/>
                <w:sz w:val="22"/>
              </w:rPr>
              <w:t>10 U/mL)</w:t>
            </w:r>
          </w:p>
        </w:tc>
        <w:tc>
          <w:tcPr>
            <w:tcW w:w="517" w:type="pct"/>
            <w:vMerge/>
            <w:vAlign w:val="center"/>
            <w:hideMark/>
          </w:tcPr>
          <w:p w14:paraId="29C76F0D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7701C" w:rsidRPr="0087701C" w14:paraId="4DB25C2E" w14:textId="77777777" w:rsidTr="00F95F59">
        <w:trPr>
          <w:trHeight w:val="144"/>
          <w:tblCellSpacing w:w="15" w:type="dxa"/>
          <w:jc w:val="center"/>
        </w:trPr>
        <w:tc>
          <w:tcPr>
            <w:tcW w:w="697" w:type="pct"/>
            <w:vMerge/>
            <w:vAlign w:val="center"/>
          </w:tcPr>
          <w:p w14:paraId="7AF52445" w14:textId="77777777" w:rsidR="000A3471" w:rsidRPr="0087701C" w:rsidRDefault="000A3471" w:rsidP="007D7940">
            <w:pPr>
              <w:adjustRightInd w:val="0"/>
              <w:snapToGrid w:val="0"/>
              <w:ind w:leftChars="46" w:left="9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6" w:type="pct"/>
            <w:vMerge/>
            <w:vAlign w:val="center"/>
          </w:tcPr>
          <w:p w14:paraId="297D5E02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98C3EC7" w14:textId="523AD850" w:rsidR="000A3471" w:rsidRPr="0087701C" w:rsidRDefault="00316D4D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(</w:t>
            </w:r>
            <w:r w:rsidR="000A3471" w:rsidRPr="0087701C">
              <w:rPr>
                <w:rFonts w:ascii="Times New Roman" w:hAnsi="Times New Roman" w:cs="Times New Roman"/>
                <w:sz w:val="22"/>
              </w:rPr>
              <w:t>3–6.4 U/mL</w:t>
            </w:r>
            <w:r w:rsidRPr="0087701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5" w:type="pct"/>
            <w:vAlign w:val="center"/>
          </w:tcPr>
          <w:p w14:paraId="24514025" w14:textId="6464F580" w:rsidR="000A3471" w:rsidRPr="0087701C" w:rsidRDefault="00316D4D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(</w:t>
            </w:r>
            <w:r w:rsidR="000A3471" w:rsidRPr="0087701C">
              <w:rPr>
                <w:rFonts w:ascii="Times New Roman" w:hAnsi="Times New Roman" w:cs="Times New Roman"/>
                <w:sz w:val="22"/>
              </w:rPr>
              <w:t>6.5–9.9 U/mL</w:t>
            </w:r>
            <w:r w:rsidRPr="0087701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1" w:type="pct"/>
            <w:vMerge/>
            <w:vAlign w:val="center"/>
          </w:tcPr>
          <w:p w14:paraId="5C169BD7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vMerge/>
            <w:vAlign w:val="center"/>
          </w:tcPr>
          <w:p w14:paraId="6A655D1F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01C" w:rsidRPr="0087701C" w14:paraId="093924EF" w14:textId="77777777" w:rsidTr="00F95F59">
        <w:trPr>
          <w:trHeight w:val="144"/>
          <w:tblCellSpacing w:w="15" w:type="dxa"/>
          <w:jc w:val="center"/>
        </w:trPr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4E873C75" w14:textId="77777777" w:rsidR="000A3471" w:rsidRPr="0087701C" w:rsidRDefault="000A3471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352735FD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345 (50.8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3C4EEA73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91 (53.5)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3A8518D1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29 (59.2)</w:t>
            </w:r>
          </w:p>
        </w:tc>
        <w:tc>
          <w:tcPr>
            <w:tcW w:w="991" w:type="pct"/>
            <w:tcBorders>
              <w:top w:val="single" w:sz="4" w:space="0" w:color="auto"/>
            </w:tcBorders>
            <w:vAlign w:val="center"/>
          </w:tcPr>
          <w:p w14:paraId="1F15D801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446 (58.6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240C5C2E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01C" w:rsidRPr="0087701C" w14:paraId="2E3883AF" w14:textId="77777777" w:rsidTr="00F95F59">
        <w:trPr>
          <w:trHeight w:val="144"/>
          <w:tblCellSpacing w:w="15" w:type="dxa"/>
          <w:jc w:val="center"/>
        </w:trPr>
        <w:tc>
          <w:tcPr>
            <w:tcW w:w="697" w:type="pct"/>
            <w:vAlign w:val="center"/>
          </w:tcPr>
          <w:p w14:paraId="704A9E97" w14:textId="77777777" w:rsidR="000A3471" w:rsidRPr="0087701C" w:rsidRDefault="000A3471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66" w:type="pct"/>
            <w:vAlign w:val="center"/>
          </w:tcPr>
          <w:p w14:paraId="79B308C7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894" w:type="pct"/>
            <w:vAlign w:val="center"/>
          </w:tcPr>
          <w:p w14:paraId="6464B94B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1.20 (0.85, 1.70)</w:t>
            </w:r>
          </w:p>
        </w:tc>
        <w:tc>
          <w:tcPr>
            <w:tcW w:w="925" w:type="pct"/>
            <w:vAlign w:val="center"/>
          </w:tcPr>
          <w:p w14:paraId="07256DF5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1.77 (0.97, 3.27)</w:t>
            </w:r>
          </w:p>
        </w:tc>
        <w:tc>
          <w:tcPr>
            <w:tcW w:w="991" w:type="pct"/>
            <w:vAlign w:val="center"/>
          </w:tcPr>
          <w:p w14:paraId="41F7FF35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1.35 (1.09, 1.68)</w:t>
            </w:r>
          </w:p>
        </w:tc>
        <w:tc>
          <w:tcPr>
            <w:tcW w:w="517" w:type="pct"/>
            <w:vAlign w:val="center"/>
          </w:tcPr>
          <w:p w14:paraId="62067EBA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7701C" w:rsidRPr="0087701C" w14:paraId="76E82667" w14:textId="77777777" w:rsidTr="00F95F59">
        <w:trPr>
          <w:trHeight w:val="144"/>
          <w:tblCellSpacing w:w="15" w:type="dxa"/>
          <w:jc w:val="center"/>
        </w:trPr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49208972" w14:textId="77777777" w:rsidR="000A3471" w:rsidRPr="0087701C" w:rsidRDefault="000A3471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0045AF16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0C5A9C36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1.12 (0.79, 1.60)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0B278675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1.77 (0.95, 3.37)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065DF942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1.27 (1.02, 1.58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5E301D7D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01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16D4D" w:rsidRPr="0087701C" w14:paraId="485AC218" w14:textId="77777777" w:rsidTr="00F95F59">
        <w:trPr>
          <w:trHeight w:val="144"/>
          <w:tblCellSpacing w:w="15" w:type="dxa"/>
          <w:jc w:val="center"/>
        </w:trPr>
        <w:tc>
          <w:tcPr>
            <w:tcW w:w="4968" w:type="pct"/>
            <w:gridSpan w:val="6"/>
          </w:tcPr>
          <w:p w14:paraId="431644D0" w14:textId="77777777" w:rsidR="000A3471" w:rsidRPr="0087701C" w:rsidRDefault="000A3471" w:rsidP="007D7940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701C">
              <w:rPr>
                <w:rFonts w:ascii="Times New Roman" w:hAnsi="Times New Roman" w:cs="Times New Roman"/>
                <w:sz w:val="20"/>
                <w:szCs w:val="20"/>
              </w:rPr>
              <w:t>Dyslipidemia was defined as triglyceride &gt; 150 mg/dL, low-density lipoprotein cholesterol &gt; 140 mg/dL, or high-density lipoprotein cholesterol &lt; 40 mg/dL; ref.: reference; Model 1: a</w:t>
            </w:r>
            <w:r w:rsidRPr="0087701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djusted for </w:t>
            </w:r>
            <w:r w:rsidRPr="0087701C">
              <w:rPr>
                <w:rFonts w:ascii="Times New Roman" w:hAnsi="Times New Roman" w:cs="Times New Roman"/>
                <w:sz w:val="20"/>
                <w:szCs w:val="20"/>
              </w:rPr>
              <w:t>age and sex; Model 2: further adjusted for body mass index, alcohol drinking, physical activity, and smoking status.</w:t>
            </w:r>
          </w:p>
        </w:tc>
      </w:tr>
      <w:bookmarkEnd w:id="0"/>
    </w:tbl>
    <w:p w14:paraId="5CD4E716" w14:textId="77777777" w:rsidR="000A3471" w:rsidRPr="0087701C" w:rsidRDefault="000A3471" w:rsidP="000A3471">
      <w:pPr>
        <w:adjustRightInd w:val="0"/>
        <w:snapToGrid w:val="0"/>
        <w:contextualSpacing/>
        <w:jc w:val="left"/>
        <w:rPr>
          <w:rFonts w:ascii="Times New Roman" w:hAnsi="Times New Roman" w:cs="Times New Roman"/>
          <w:b/>
          <w:bCs/>
          <w:szCs w:val="21"/>
        </w:rPr>
      </w:pPr>
    </w:p>
    <w:p w14:paraId="6EB2250F" w14:textId="77777777" w:rsidR="000A3471" w:rsidRPr="0087701C" w:rsidRDefault="000A3471" w:rsidP="000A3471">
      <w:pPr>
        <w:widowControl/>
        <w:jc w:val="left"/>
        <w:rPr>
          <w:rFonts w:ascii="Times New Roman" w:hAnsi="Times New Roman" w:cs="Times New Roman"/>
          <w:b/>
          <w:bCs/>
          <w:sz w:val="22"/>
          <w:highlight w:val="yellow"/>
        </w:rPr>
      </w:pPr>
    </w:p>
    <w:p w14:paraId="60A92784" w14:textId="77777777" w:rsidR="007E79D5" w:rsidRPr="0087701C" w:rsidRDefault="007E79D5">
      <w:pPr>
        <w:widowControl/>
        <w:jc w:val="left"/>
        <w:rPr>
          <w:rFonts w:ascii="Times New Roman" w:hAnsi="Times New Roman" w:cs="Times New Roman"/>
          <w:b/>
          <w:bCs/>
          <w:sz w:val="22"/>
          <w:highlight w:val="yellow"/>
        </w:rPr>
      </w:pPr>
      <w:r w:rsidRPr="0087701C">
        <w:rPr>
          <w:rFonts w:ascii="Times New Roman" w:hAnsi="Times New Roman" w:cs="Times New Roman"/>
          <w:b/>
          <w:bCs/>
          <w:sz w:val="22"/>
        </w:rPr>
        <w:br w:type="page"/>
      </w:r>
    </w:p>
    <w:p w14:paraId="4344AA22" w14:textId="36867E54" w:rsidR="000A3471" w:rsidRPr="0087701C" w:rsidRDefault="000A3471" w:rsidP="000A347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8352731"/>
      <w:r w:rsidRPr="0087701C">
        <w:rPr>
          <w:rFonts w:ascii="Times New Roman" w:hAnsi="Times New Roman" w:cs="Times New Roman"/>
          <w:b/>
          <w:bCs/>
          <w:sz w:val="22"/>
        </w:rPr>
        <w:lastRenderedPageBreak/>
        <w:t>Table S2: Mean serum levels of lipid components across HP antibody titers</w:t>
      </w:r>
    </w:p>
    <w:tbl>
      <w:tblPr>
        <w:tblW w:w="5908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1813"/>
        <w:gridCol w:w="1840"/>
        <w:gridCol w:w="1898"/>
        <w:gridCol w:w="1894"/>
        <w:gridCol w:w="30"/>
        <w:gridCol w:w="1240"/>
      </w:tblGrid>
      <w:tr w:rsidR="0087701C" w:rsidRPr="0087701C" w14:paraId="7372469E" w14:textId="77777777" w:rsidTr="00305671">
        <w:trPr>
          <w:trHeight w:val="144"/>
          <w:tblHeader/>
          <w:tblCellSpacing w:w="15" w:type="dxa"/>
          <w:jc w:val="center"/>
        </w:trPr>
        <w:tc>
          <w:tcPr>
            <w:tcW w:w="909" w:type="pct"/>
            <w:vMerge w:val="restart"/>
            <w:tcBorders>
              <w:top w:val="single" w:sz="4" w:space="0" w:color="auto"/>
            </w:tcBorders>
            <w:vAlign w:val="center"/>
          </w:tcPr>
          <w:p w14:paraId="3C3FB397" w14:textId="6FF4A8CC" w:rsidR="00305671" w:rsidRPr="0087701C" w:rsidRDefault="00305671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701C">
              <w:rPr>
                <w:rFonts w:ascii="Times New Roman" w:hAnsi="Times New Roman" w:cs="Times New Roman"/>
                <w:b/>
                <w:bCs/>
                <w:sz w:val="22"/>
              </w:rPr>
              <w:t>Lipid components</w:t>
            </w:r>
          </w:p>
        </w:tc>
        <w:tc>
          <w:tcPr>
            <w:tcW w:w="3493" w:type="pct"/>
            <w:gridSpan w:val="4"/>
            <w:tcBorders>
              <w:top w:val="single" w:sz="4" w:space="0" w:color="auto"/>
            </w:tcBorders>
          </w:tcPr>
          <w:p w14:paraId="1F3CE539" w14:textId="392C9CBB" w:rsidR="00305671" w:rsidRPr="0087701C" w:rsidRDefault="00305671" w:rsidP="00F95F59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701C">
              <w:rPr>
                <w:rFonts w:ascii="Times New Roman" w:hAnsi="Times New Roman" w:cs="Times New Roman"/>
                <w:b/>
                <w:bCs/>
                <w:sz w:val="22"/>
              </w:rPr>
              <w:t>Serum level of lipid (mg/dL)</w:t>
            </w:r>
            <w:r w:rsidR="0085600A" w:rsidRPr="0087701C">
              <w:rPr>
                <w:rFonts w:ascii="Times New Roman" w:hAnsi="Times New Roman" w:cs="Times New Roman"/>
                <w:b/>
                <w:bCs/>
                <w:sz w:val="22"/>
              </w:rPr>
              <w:t>, mean (95% CI)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  <w:vAlign w:val="center"/>
          </w:tcPr>
          <w:p w14:paraId="7E328702" w14:textId="77777777" w:rsidR="00305671" w:rsidRPr="0087701C" w:rsidRDefault="00305671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7701C">
              <w:rPr>
                <w:rFonts w:ascii="Times New Roman" w:hAnsi="Times New Roman" w:cs="Times New Roman"/>
                <w:b/>
                <w:bCs/>
                <w:sz w:val="22"/>
              </w:rPr>
              <w:t>P trend</w:t>
            </w:r>
          </w:p>
        </w:tc>
      </w:tr>
      <w:tr w:rsidR="0087701C" w:rsidRPr="0087701C" w14:paraId="59068C3E" w14:textId="77777777" w:rsidTr="00305671">
        <w:trPr>
          <w:trHeight w:val="144"/>
          <w:tblHeader/>
          <w:tblCellSpacing w:w="15" w:type="dxa"/>
          <w:jc w:val="center"/>
        </w:trPr>
        <w:tc>
          <w:tcPr>
            <w:tcW w:w="909" w:type="pct"/>
            <w:vMerge/>
            <w:vAlign w:val="center"/>
            <w:hideMark/>
          </w:tcPr>
          <w:p w14:paraId="020C1503" w14:textId="77777777" w:rsidR="00305671" w:rsidRPr="0087701C" w:rsidRDefault="00305671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50" w:type="pct"/>
            <w:vMerge w:val="restart"/>
            <w:tcBorders>
              <w:top w:val="single" w:sz="4" w:space="0" w:color="auto"/>
            </w:tcBorders>
            <w:vAlign w:val="center"/>
          </w:tcPr>
          <w:p w14:paraId="248EC013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Negative-low</w:t>
            </w:r>
          </w:p>
          <w:p w14:paraId="136B6449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&lt;3 U/mL</w:t>
            </w:r>
          </w:p>
        </w:tc>
        <w:tc>
          <w:tcPr>
            <w:tcW w:w="17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304A9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Negative-high</w:t>
            </w:r>
          </w:p>
        </w:tc>
        <w:tc>
          <w:tcPr>
            <w:tcW w:w="875" w:type="pct"/>
            <w:gridSpan w:val="2"/>
            <w:vMerge w:val="restart"/>
            <w:tcBorders>
              <w:top w:val="single" w:sz="4" w:space="0" w:color="auto"/>
            </w:tcBorders>
          </w:tcPr>
          <w:p w14:paraId="1B068D74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Positive</w:t>
            </w:r>
          </w:p>
          <w:p w14:paraId="656D6E9C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(</w:t>
            </w:r>
            <w:r w:rsidRPr="0087701C">
              <w:rPr>
                <w:rFonts w:ascii="Times New Roman" w:eastAsia="ＭＳ 明朝" w:hAnsi="Times New Roman" w:cs="Times New Roman"/>
                <w:sz w:val="22"/>
              </w:rPr>
              <w:t>≥</w:t>
            </w:r>
            <w:r w:rsidRPr="0087701C">
              <w:rPr>
                <w:rFonts w:ascii="Times New Roman" w:hAnsi="Times New Roman" w:cs="Times New Roman"/>
                <w:sz w:val="22"/>
              </w:rPr>
              <w:t>10 U/mL)</w:t>
            </w:r>
          </w:p>
        </w:tc>
        <w:tc>
          <w:tcPr>
            <w:tcW w:w="528" w:type="pct"/>
            <w:vAlign w:val="center"/>
            <w:hideMark/>
          </w:tcPr>
          <w:p w14:paraId="32393DD9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7701C" w:rsidRPr="0087701C" w14:paraId="7D58256E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Merge/>
            <w:tcBorders>
              <w:bottom w:val="single" w:sz="4" w:space="0" w:color="auto"/>
            </w:tcBorders>
            <w:vAlign w:val="center"/>
          </w:tcPr>
          <w:p w14:paraId="6B3EFB44" w14:textId="77777777" w:rsidR="00305671" w:rsidRPr="0087701C" w:rsidRDefault="00305671" w:rsidP="007D7940">
            <w:pPr>
              <w:adjustRightInd w:val="0"/>
              <w:snapToGrid w:val="0"/>
              <w:ind w:leftChars="46" w:left="9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pct"/>
            <w:vMerge/>
            <w:tcBorders>
              <w:bottom w:val="single" w:sz="4" w:space="0" w:color="auto"/>
            </w:tcBorders>
            <w:vAlign w:val="center"/>
          </w:tcPr>
          <w:p w14:paraId="6A3A4A40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14:paraId="593F5E7A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3–6.4 U/mL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6F18575E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6.5–9.9 U/mL</w:t>
            </w:r>
          </w:p>
        </w:tc>
        <w:tc>
          <w:tcPr>
            <w:tcW w:w="87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3DCA451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129871F3" w14:textId="77777777" w:rsidR="00305671" w:rsidRPr="0087701C" w:rsidRDefault="003056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01C" w:rsidRPr="0087701C" w14:paraId="1E832C03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39A0E8F8" w14:textId="77777777" w:rsidR="000A3471" w:rsidRPr="0087701C" w:rsidRDefault="000A3471" w:rsidP="007D7940">
            <w:pPr>
              <w:adjustRightInd w:val="0"/>
              <w:snapToGrid w:val="0"/>
              <w:ind w:leftChars="46" w:left="9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850" w:type="pct"/>
            <w:vAlign w:val="center"/>
          </w:tcPr>
          <w:p w14:paraId="6D163D3F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7701C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863" w:type="pct"/>
            <w:vAlign w:val="center"/>
          </w:tcPr>
          <w:p w14:paraId="09387AD9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701C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77" w:type="pct"/>
            <w:vAlign w:val="center"/>
          </w:tcPr>
          <w:p w14:paraId="56CD8C1B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7701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75" w:type="pct"/>
            <w:gridSpan w:val="2"/>
            <w:vAlign w:val="center"/>
          </w:tcPr>
          <w:p w14:paraId="2684C745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7701C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28" w:type="pct"/>
            <w:vAlign w:val="center"/>
          </w:tcPr>
          <w:p w14:paraId="4EDD6547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01C" w:rsidRPr="0087701C" w14:paraId="55F25A63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293C330D" w14:textId="77777777" w:rsidR="000A3471" w:rsidRPr="0087701C" w:rsidRDefault="000A3471" w:rsidP="007D7940">
            <w:pPr>
              <w:adjustRightInd w:val="0"/>
              <w:snapToGrid w:val="0"/>
              <w:ind w:leftChars="46" w:left="9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HDL</w:t>
            </w:r>
          </w:p>
        </w:tc>
        <w:tc>
          <w:tcPr>
            <w:tcW w:w="850" w:type="pct"/>
            <w:vAlign w:val="center"/>
          </w:tcPr>
          <w:p w14:paraId="057F49E6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vAlign w:val="center"/>
          </w:tcPr>
          <w:p w14:paraId="7F42BDAA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vAlign w:val="center"/>
          </w:tcPr>
          <w:p w14:paraId="3E731D0B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gridSpan w:val="2"/>
            <w:vAlign w:val="center"/>
          </w:tcPr>
          <w:p w14:paraId="612DF341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8" w:type="pct"/>
            <w:vAlign w:val="center"/>
          </w:tcPr>
          <w:p w14:paraId="3AD9F0A9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01C" w:rsidRPr="0087701C" w14:paraId="4743AC40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4D825D62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50" w:type="pct"/>
            <w:vAlign w:val="center"/>
          </w:tcPr>
          <w:p w14:paraId="1D455524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58.8 (57.9-59.7)</w:t>
            </w:r>
          </w:p>
        </w:tc>
        <w:tc>
          <w:tcPr>
            <w:tcW w:w="863" w:type="pct"/>
            <w:vAlign w:val="center"/>
          </w:tcPr>
          <w:p w14:paraId="07E00612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55.1 (53.2-56.9)</w:t>
            </w:r>
          </w:p>
        </w:tc>
        <w:tc>
          <w:tcPr>
            <w:tcW w:w="877" w:type="pct"/>
            <w:vAlign w:val="center"/>
          </w:tcPr>
          <w:p w14:paraId="385598A9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56.2 (52.8-59.6)</w:t>
            </w:r>
          </w:p>
        </w:tc>
        <w:tc>
          <w:tcPr>
            <w:tcW w:w="875" w:type="pct"/>
            <w:gridSpan w:val="2"/>
            <w:vAlign w:val="center"/>
          </w:tcPr>
          <w:p w14:paraId="46CE671B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53.8 (52.9-54.6)</w:t>
            </w:r>
          </w:p>
        </w:tc>
        <w:tc>
          <w:tcPr>
            <w:tcW w:w="528" w:type="pct"/>
            <w:vAlign w:val="center"/>
          </w:tcPr>
          <w:p w14:paraId="77565D3C" w14:textId="1D70820C" w:rsidR="000A3471" w:rsidRPr="0087701C" w:rsidRDefault="008E03A7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&lt;</w:t>
            </w:r>
            <w:r w:rsidR="000A3471" w:rsidRPr="0087701C">
              <w:rPr>
                <w:rFonts w:ascii="Times New Roman" w:hAnsi="Times New Roman" w:cs="Times New Roman"/>
                <w:szCs w:val="21"/>
              </w:rPr>
              <w:t>0</w:t>
            </w:r>
            <w:r w:rsidRPr="0087701C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87701C" w:rsidRPr="0087701C" w14:paraId="6635DB51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0A33EAFF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50" w:type="pct"/>
            <w:vAlign w:val="center"/>
          </w:tcPr>
          <w:p w14:paraId="04CAE0A7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59.8 (58.5-61.1)</w:t>
            </w:r>
          </w:p>
        </w:tc>
        <w:tc>
          <w:tcPr>
            <w:tcW w:w="863" w:type="pct"/>
            <w:vAlign w:val="center"/>
          </w:tcPr>
          <w:p w14:paraId="761919FE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56.3 (54.3-58.3)</w:t>
            </w:r>
          </w:p>
        </w:tc>
        <w:tc>
          <w:tcPr>
            <w:tcW w:w="877" w:type="pct"/>
            <w:vAlign w:val="center"/>
          </w:tcPr>
          <w:p w14:paraId="3C070F5F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56.9 (53.6-60.3)</w:t>
            </w:r>
          </w:p>
        </w:tc>
        <w:tc>
          <w:tcPr>
            <w:tcW w:w="875" w:type="pct"/>
            <w:gridSpan w:val="2"/>
            <w:vAlign w:val="center"/>
          </w:tcPr>
          <w:p w14:paraId="75E59124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55.2 (53.9-56.5)</w:t>
            </w:r>
          </w:p>
        </w:tc>
        <w:tc>
          <w:tcPr>
            <w:tcW w:w="528" w:type="pct"/>
            <w:vAlign w:val="center"/>
          </w:tcPr>
          <w:p w14:paraId="02FE05EC" w14:textId="7F858CF8" w:rsidR="000A3471" w:rsidRPr="0087701C" w:rsidRDefault="008E03A7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7701C" w:rsidRPr="0087701C" w14:paraId="772A7D2F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3B2B8F31" w14:textId="77777777" w:rsidR="000A3471" w:rsidRPr="0087701C" w:rsidRDefault="000A3471" w:rsidP="007D7940">
            <w:pPr>
              <w:adjustRightInd w:val="0"/>
              <w:snapToGrid w:val="0"/>
              <w:ind w:leftChars="46" w:left="9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LDL</w:t>
            </w:r>
          </w:p>
        </w:tc>
        <w:tc>
          <w:tcPr>
            <w:tcW w:w="850" w:type="pct"/>
            <w:vAlign w:val="center"/>
          </w:tcPr>
          <w:p w14:paraId="11211056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vAlign w:val="center"/>
          </w:tcPr>
          <w:p w14:paraId="3C7C7C4C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</w:tcPr>
          <w:p w14:paraId="0EB94D46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gridSpan w:val="2"/>
            <w:vAlign w:val="center"/>
          </w:tcPr>
          <w:p w14:paraId="75D62BDA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8" w:type="pct"/>
            <w:vAlign w:val="center"/>
          </w:tcPr>
          <w:p w14:paraId="345D3797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7701C" w:rsidRPr="0087701C" w14:paraId="66F03F05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34117268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50" w:type="pct"/>
            <w:vAlign w:val="center"/>
          </w:tcPr>
          <w:p w14:paraId="1C5EBCDA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26.0 (123.8-128.2)</w:t>
            </w:r>
          </w:p>
        </w:tc>
        <w:tc>
          <w:tcPr>
            <w:tcW w:w="863" w:type="pct"/>
            <w:vAlign w:val="center"/>
          </w:tcPr>
          <w:p w14:paraId="797FAC17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24.7 (120.4-129.1)</w:t>
            </w:r>
          </w:p>
        </w:tc>
        <w:tc>
          <w:tcPr>
            <w:tcW w:w="877" w:type="pct"/>
            <w:vAlign w:val="center"/>
          </w:tcPr>
          <w:p w14:paraId="31F9F7B3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31.8 (123.7-139.9)</w:t>
            </w:r>
          </w:p>
        </w:tc>
        <w:tc>
          <w:tcPr>
            <w:tcW w:w="875" w:type="pct"/>
            <w:gridSpan w:val="2"/>
            <w:vAlign w:val="center"/>
          </w:tcPr>
          <w:p w14:paraId="5DA065EB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29.0 (126.9-131.0)</w:t>
            </w:r>
          </w:p>
        </w:tc>
        <w:tc>
          <w:tcPr>
            <w:tcW w:w="528" w:type="pct"/>
            <w:vAlign w:val="center"/>
          </w:tcPr>
          <w:p w14:paraId="6D72C4AE" w14:textId="417DFA88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87701C" w:rsidRPr="0087701C" w14:paraId="44E8D805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29AE8DBE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50" w:type="pct"/>
            <w:vAlign w:val="center"/>
          </w:tcPr>
          <w:p w14:paraId="28806D38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24.9 (121.6-128.2)</w:t>
            </w:r>
          </w:p>
        </w:tc>
        <w:tc>
          <w:tcPr>
            <w:tcW w:w="863" w:type="pct"/>
            <w:vAlign w:val="center"/>
          </w:tcPr>
          <w:p w14:paraId="61EAC3D9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23.5 (118.5-128.5)</w:t>
            </w:r>
          </w:p>
        </w:tc>
        <w:tc>
          <w:tcPr>
            <w:tcW w:w="877" w:type="pct"/>
            <w:vAlign w:val="center"/>
          </w:tcPr>
          <w:p w14:paraId="0668591E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31.7 (123.2-140.1)</w:t>
            </w:r>
          </w:p>
        </w:tc>
        <w:tc>
          <w:tcPr>
            <w:tcW w:w="875" w:type="pct"/>
            <w:gridSpan w:val="2"/>
            <w:vAlign w:val="center"/>
          </w:tcPr>
          <w:p w14:paraId="6C2F7BFC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27.7 (124.4-131.0)</w:t>
            </w:r>
          </w:p>
        </w:tc>
        <w:tc>
          <w:tcPr>
            <w:tcW w:w="528" w:type="pct"/>
            <w:vAlign w:val="center"/>
          </w:tcPr>
          <w:p w14:paraId="74B45334" w14:textId="190117BD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87701C" w:rsidRPr="0087701C" w14:paraId="39872071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33B40179" w14:textId="77777777" w:rsidR="000A3471" w:rsidRPr="0087701C" w:rsidRDefault="000A3471" w:rsidP="007D7940">
            <w:pPr>
              <w:adjustRightInd w:val="0"/>
              <w:snapToGrid w:val="0"/>
              <w:ind w:leftChars="46" w:left="9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LDL to HDL ratio</w:t>
            </w:r>
          </w:p>
        </w:tc>
        <w:tc>
          <w:tcPr>
            <w:tcW w:w="850" w:type="pct"/>
            <w:vAlign w:val="center"/>
          </w:tcPr>
          <w:p w14:paraId="1BA947A4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vAlign w:val="center"/>
          </w:tcPr>
          <w:p w14:paraId="482E1966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vAlign w:val="center"/>
          </w:tcPr>
          <w:p w14:paraId="2B912816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gridSpan w:val="2"/>
            <w:vAlign w:val="center"/>
          </w:tcPr>
          <w:p w14:paraId="7ABB9926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8" w:type="pct"/>
            <w:vAlign w:val="center"/>
          </w:tcPr>
          <w:p w14:paraId="09EF39C0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01C" w:rsidRPr="0087701C" w14:paraId="3D069450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0FF4508B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50" w:type="pct"/>
            <w:vAlign w:val="center"/>
          </w:tcPr>
          <w:p w14:paraId="2AC28E88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.27 (2.21-2.32)</w:t>
            </w:r>
          </w:p>
        </w:tc>
        <w:tc>
          <w:tcPr>
            <w:tcW w:w="863" w:type="pct"/>
            <w:vAlign w:val="center"/>
          </w:tcPr>
          <w:p w14:paraId="04E2CD6E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.38 (2.26-2.49)</w:t>
            </w:r>
          </w:p>
        </w:tc>
        <w:tc>
          <w:tcPr>
            <w:tcW w:w="877" w:type="pct"/>
            <w:vAlign w:val="center"/>
          </w:tcPr>
          <w:p w14:paraId="0BEF9628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.53 (2.31-2.74)</w:t>
            </w:r>
          </w:p>
        </w:tc>
        <w:tc>
          <w:tcPr>
            <w:tcW w:w="875" w:type="pct"/>
            <w:gridSpan w:val="2"/>
            <w:vAlign w:val="center"/>
          </w:tcPr>
          <w:p w14:paraId="016041EB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.56 (2.50-2.61)</w:t>
            </w:r>
          </w:p>
        </w:tc>
        <w:tc>
          <w:tcPr>
            <w:tcW w:w="528" w:type="pct"/>
            <w:vAlign w:val="center"/>
          </w:tcPr>
          <w:p w14:paraId="64CD8F7D" w14:textId="59F86974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87701C" w:rsidRPr="0087701C" w14:paraId="03C7B2EA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4074A791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50" w:type="pct"/>
            <w:vAlign w:val="center"/>
          </w:tcPr>
          <w:p w14:paraId="564D2BBC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.21 (2.13-2.30)</w:t>
            </w:r>
          </w:p>
        </w:tc>
        <w:tc>
          <w:tcPr>
            <w:tcW w:w="863" w:type="pct"/>
            <w:vAlign w:val="center"/>
          </w:tcPr>
          <w:p w14:paraId="69939EC4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.31 (2.18-2.44)</w:t>
            </w:r>
          </w:p>
        </w:tc>
        <w:tc>
          <w:tcPr>
            <w:tcW w:w="877" w:type="pct"/>
            <w:vAlign w:val="center"/>
          </w:tcPr>
          <w:p w14:paraId="5F3EAC61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.50 (2.28-2.72)</w:t>
            </w:r>
          </w:p>
        </w:tc>
        <w:tc>
          <w:tcPr>
            <w:tcW w:w="875" w:type="pct"/>
            <w:gridSpan w:val="2"/>
            <w:vAlign w:val="center"/>
          </w:tcPr>
          <w:p w14:paraId="0267E3A7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.48 (2.40-2.57)</w:t>
            </w:r>
          </w:p>
        </w:tc>
        <w:tc>
          <w:tcPr>
            <w:tcW w:w="528" w:type="pct"/>
            <w:vAlign w:val="center"/>
          </w:tcPr>
          <w:p w14:paraId="66952C0C" w14:textId="29F25F08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0.1</w:t>
            </w:r>
            <w:r w:rsidR="008E03A7" w:rsidRPr="0087701C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7701C" w:rsidRPr="0087701C" w14:paraId="056849DD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1F276A5D" w14:textId="77777777" w:rsidR="000A3471" w:rsidRPr="0087701C" w:rsidRDefault="000A3471" w:rsidP="007D7940">
            <w:pPr>
              <w:adjustRightInd w:val="0"/>
              <w:snapToGrid w:val="0"/>
              <w:ind w:leftChars="46" w:left="9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Triglycerides</w:t>
            </w:r>
          </w:p>
        </w:tc>
        <w:tc>
          <w:tcPr>
            <w:tcW w:w="850" w:type="pct"/>
            <w:vAlign w:val="center"/>
          </w:tcPr>
          <w:p w14:paraId="462843D5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vAlign w:val="center"/>
          </w:tcPr>
          <w:p w14:paraId="11BF1840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vAlign w:val="center"/>
          </w:tcPr>
          <w:p w14:paraId="6B1208DE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gridSpan w:val="2"/>
            <w:vAlign w:val="center"/>
          </w:tcPr>
          <w:p w14:paraId="2DEB20A4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8" w:type="pct"/>
            <w:vAlign w:val="center"/>
          </w:tcPr>
          <w:p w14:paraId="304FEDF3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01C" w:rsidRPr="0087701C" w14:paraId="05CBC9D6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0CE65ACF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50" w:type="pct"/>
            <w:vAlign w:val="center"/>
          </w:tcPr>
          <w:p w14:paraId="7C368186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98.3 (94.5-102.3)</w:t>
            </w:r>
          </w:p>
        </w:tc>
        <w:tc>
          <w:tcPr>
            <w:tcW w:w="863" w:type="pct"/>
            <w:vAlign w:val="center"/>
          </w:tcPr>
          <w:p w14:paraId="5213F913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01.2 (93.6-109.5)</w:t>
            </w:r>
          </w:p>
        </w:tc>
        <w:tc>
          <w:tcPr>
            <w:tcW w:w="877" w:type="pct"/>
            <w:vAlign w:val="center"/>
          </w:tcPr>
          <w:p w14:paraId="6347306E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05.3 (91.0-121.8)</w:t>
            </w:r>
          </w:p>
        </w:tc>
        <w:tc>
          <w:tcPr>
            <w:tcW w:w="875" w:type="pct"/>
            <w:gridSpan w:val="2"/>
            <w:vAlign w:val="center"/>
          </w:tcPr>
          <w:p w14:paraId="3D19E6B2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04.9 (101.0-108.9)</w:t>
            </w:r>
          </w:p>
        </w:tc>
        <w:tc>
          <w:tcPr>
            <w:tcW w:w="528" w:type="pct"/>
            <w:vAlign w:val="center"/>
          </w:tcPr>
          <w:p w14:paraId="25B4025F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87701C" w:rsidRPr="0087701C" w14:paraId="5C99C16E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760AC99E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50" w:type="pct"/>
            <w:vAlign w:val="center"/>
          </w:tcPr>
          <w:p w14:paraId="16E5990E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06.5 (100.6-112.8)</w:t>
            </w:r>
          </w:p>
        </w:tc>
        <w:tc>
          <w:tcPr>
            <w:tcW w:w="863" w:type="pct"/>
            <w:vAlign w:val="center"/>
          </w:tcPr>
          <w:p w14:paraId="012D5BDF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07.3 (98.4-117.0)</w:t>
            </w:r>
          </w:p>
        </w:tc>
        <w:tc>
          <w:tcPr>
            <w:tcW w:w="877" w:type="pct"/>
            <w:vAlign w:val="center"/>
          </w:tcPr>
          <w:p w14:paraId="442A2CD0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13.1 (97.8-130.8)</w:t>
            </w:r>
          </w:p>
        </w:tc>
        <w:tc>
          <w:tcPr>
            <w:tcW w:w="875" w:type="pct"/>
            <w:gridSpan w:val="2"/>
            <w:vAlign w:val="center"/>
          </w:tcPr>
          <w:p w14:paraId="21060740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10.5 (104.4-117.0)</w:t>
            </w:r>
          </w:p>
        </w:tc>
        <w:tc>
          <w:tcPr>
            <w:tcW w:w="528" w:type="pct"/>
            <w:vAlign w:val="center"/>
          </w:tcPr>
          <w:p w14:paraId="7F50DF76" w14:textId="52349238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87701C" w:rsidRPr="0087701C" w14:paraId="670CD01E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119E73B4" w14:textId="77777777" w:rsidR="000A3471" w:rsidRPr="0087701C" w:rsidRDefault="000A3471" w:rsidP="007D7940">
            <w:pPr>
              <w:adjustRightInd w:val="0"/>
              <w:snapToGrid w:val="0"/>
              <w:ind w:leftChars="46" w:left="9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Total cholesterol</w:t>
            </w:r>
          </w:p>
        </w:tc>
        <w:tc>
          <w:tcPr>
            <w:tcW w:w="850" w:type="pct"/>
            <w:vAlign w:val="center"/>
          </w:tcPr>
          <w:p w14:paraId="06C97299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pct"/>
            <w:vAlign w:val="center"/>
          </w:tcPr>
          <w:p w14:paraId="793DFF84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vAlign w:val="center"/>
          </w:tcPr>
          <w:p w14:paraId="5A806409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5" w:type="pct"/>
            <w:gridSpan w:val="2"/>
            <w:vAlign w:val="center"/>
          </w:tcPr>
          <w:p w14:paraId="0A8A9B7E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8" w:type="pct"/>
            <w:vAlign w:val="center"/>
          </w:tcPr>
          <w:p w14:paraId="027BEBAC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01C" w:rsidRPr="0087701C" w14:paraId="6C9C19AC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7198F64D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50" w:type="pct"/>
            <w:vAlign w:val="center"/>
          </w:tcPr>
          <w:p w14:paraId="142DCBEE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01.4 (198.9-203.9)</w:t>
            </w:r>
          </w:p>
        </w:tc>
        <w:tc>
          <w:tcPr>
            <w:tcW w:w="863" w:type="pct"/>
            <w:vAlign w:val="center"/>
          </w:tcPr>
          <w:p w14:paraId="3BF528ED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95.3 (190.4-200.2)</w:t>
            </w:r>
          </w:p>
        </w:tc>
        <w:tc>
          <w:tcPr>
            <w:tcW w:w="877" w:type="pct"/>
            <w:vAlign w:val="center"/>
          </w:tcPr>
          <w:p w14:paraId="472FE02B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03.3 (194.1-212.5)</w:t>
            </w:r>
          </w:p>
        </w:tc>
        <w:tc>
          <w:tcPr>
            <w:tcW w:w="875" w:type="pct"/>
            <w:gridSpan w:val="2"/>
            <w:vAlign w:val="center"/>
          </w:tcPr>
          <w:p w14:paraId="12B7A3D2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98.4 (196.1-200.8)</w:t>
            </w:r>
          </w:p>
        </w:tc>
        <w:tc>
          <w:tcPr>
            <w:tcW w:w="528" w:type="pct"/>
            <w:vAlign w:val="center"/>
          </w:tcPr>
          <w:p w14:paraId="2A146CBB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87701C" w:rsidRPr="0087701C" w14:paraId="63662A9D" w14:textId="77777777" w:rsidTr="00305671">
        <w:trPr>
          <w:trHeight w:val="144"/>
          <w:tblCellSpacing w:w="15" w:type="dxa"/>
          <w:jc w:val="center"/>
        </w:trPr>
        <w:tc>
          <w:tcPr>
            <w:tcW w:w="909" w:type="pct"/>
            <w:vAlign w:val="center"/>
          </w:tcPr>
          <w:p w14:paraId="3B91D039" w14:textId="77777777" w:rsidR="000A3471" w:rsidRPr="0087701C" w:rsidRDefault="000A3471" w:rsidP="007D7940">
            <w:pPr>
              <w:adjustRightInd w:val="0"/>
              <w:snapToGrid w:val="0"/>
              <w:ind w:leftChars="146" w:left="307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7701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50" w:type="pct"/>
            <w:vAlign w:val="center"/>
          </w:tcPr>
          <w:p w14:paraId="63EDF48B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04.9 (201.2-208.7)</w:t>
            </w:r>
          </w:p>
        </w:tc>
        <w:tc>
          <w:tcPr>
            <w:tcW w:w="863" w:type="pct"/>
            <w:vAlign w:val="center"/>
          </w:tcPr>
          <w:p w14:paraId="3ACB7088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198.9 (193.2-204.5)</w:t>
            </w:r>
          </w:p>
        </w:tc>
        <w:tc>
          <w:tcPr>
            <w:tcW w:w="877" w:type="pct"/>
            <w:vAlign w:val="center"/>
          </w:tcPr>
          <w:p w14:paraId="29A8EACC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07.1 (197.5-216.6)</w:t>
            </w:r>
          </w:p>
        </w:tc>
        <w:tc>
          <w:tcPr>
            <w:tcW w:w="875" w:type="pct"/>
            <w:gridSpan w:val="2"/>
            <w:vAlign w:val="center"/>
          </w:tcPr>
          <w:p w14:paraId="50446255" w14:textId="77777777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202.1 (198.4-205.8)</w:t>
            </w:r>
          </w:p>
        </w:tc>
        <w:tc>
          <w:tcPr>
            <w:tcW w:w="528" w:type="pct"/>
            <w:vAlign w:val="center"/>
          </w:tcPr>
          <w:p w14:paraId="6A7D48FE" w14:textId="1D45254F" w:rsidR="000A3471" w:rsidRPr="0087701C" w:rsidRDefault="000A3471" w:rsidP="007D7940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87701C">
              <w:rPr>
                <w:rFonts w:ascii="Times New Roman" w:hAnsi="Times New Roman" w:cs="Times New Roman"/>
                <w:szCs w:val="21"/>
              </w:rPr>
              <w:t>0.03</w:t>
            </w:r>
            <w:r w:rsidR="008E03A7" w:rsidRPr="0087701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A3471" w:rsidRPr="0087701C" w14:paraId="05B3B07A" w14:textId="77777777" w:rsidTr="00305671">
        <w:trPr>
          <w:trHeight w:val="144"/>
          <w:tblCellSpacing w:w="15" w:type="dxa"/>
          <w:jc w:val="center"/>
        </w:trPr>
        <w:tc>
          <w:tcPr>
            <w:tcW w:w="4972" w:type="pct"/>
            <w:gridSpan w:val="7"/>
            <w:tcBorders>
              <w:top w:val="single" w:sz="4" w:space="0" w:color="auto"/>
            </w:tcBorders>
          </w:tcPr>
          <w:p w14:paraId="617DA9EA" w14:textId="5CC49905" w:rsidR="000A3471" w:rsidRPr="0087701C" w:rsidRDefault="000A3471" w:rsidP="007D7940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7701C">
              <w:rPr>
                <w:rFonts w:ascii="Times New Roman" w:hAnsi="Times New Roman" w:cs="Times New Roman"/>
                <w:sz w:val="16"/>
                <w:szCs w:val="16"/>
              </w:rPr>
              <w:t xml:space="preserve">HP: </w:t>
            </w:r>
            <w:r w:rsidRPr="008770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icobacter pylori</w:t>
            </w:r>
            <w:r w:rsidRPr="0087701C">
              <w:rPr>
                <w:rFonts w:ascii="Times New Roman" w:hAnsi="Times New Roman" w:cs="Times New Roman"/>
                <w:sz w:val="16"/>
                <w:szCs w:val="16"/>
              </w:rPr>
              <w:t xml:space="preserve">; HDL: high-density lipoprotein cholesterol; LDL: low-density lipoprotein cholesterol; </w:t>
            </w:r>
            <w:r w:rsidR="0085600A" w:rsidRPr="0087701C">
              <w:rPr>
                <w:rFonts w:ascii="Times New Roman" w:hAnsi="Times New Roman" w:cs="Times New Roman"/>
                <w:sz w:val="16"/>
                <w:szCs w:val="16"/>
              </w:rPr>
              <w:t>CI:</w:t>
            </w:r>
            <w:r w:rsidRPr="0087701C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; Model 1: a</w:t>
            </w:r>
            <w:r w:rsidRPr="0087701C">
              <w:rPr>
                <w:rFonts w:ascii="Times New Roman" w:hAnsi="Times New Roman" w:cs="Times New Roman"/>
                <w:sz w:val="16"/>
                <w:szCs w:val="16"/>
                <w:lang w:val="vi-VN"/>
              </w:rPr>
              <w:t xml:space="preserve">djusted for </w:t>
            </w:r>
            <w:r w:rsidRPr="0087701C">
              <w:rPr>
                <w:rFonts w:ascii="Times New Roman" w:hAnsi="Times New Roman" w:cs="Times New Roman"/>
                <w:sz w:val="16"/>
                <w:szCs w:val="16"/>
              </w:rPr>
              <w:t>age and sex; Model 2: further adjusted for body mass index, alcohol drinking, physical activity,</w:t>
            </w:r>
            <w:r w:rsidR="004F6149" w:rsidRPr="0087701C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87701C">
              <w:rPr>
                <w:rFonts w:ascii="Times New Roman" w:hAnsi="Times New Roman" w:cs="Times New Roman"/>
                <w:sz w:val="16"/>
                <w:szCs w:val="16"/>
              </w:rPr>
              <w:t xml:space="preserve"> smoking status; * P &lt; 0.05; ** P &lt; 0.001</w:t>
            </w:r>
          </w:p>
          <w:p w14:paraId="2CEC70E4" w14:textId="77777777" w:rsidR="000A3471" w:rsidRPr="0087701C" w:rsidRDefault="000A3471" w:rsidP="007D794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985DD09" w14:textId="77777777" w:rsidR="000A3471" w:rsidRPr="0087701C" w:rsidRDefault="000A3471" w:rsidP="000A3471">
      <w:pPr>
        <w:adjustRightInd w:val="0"/>
        <w:snapToGrid w:val="0"/>
        <w:contextualSpacing/>
        <w:jc w:val="left"/>
        <w:rPr>
          <w:rFonts w:ascii="Times New Roman" w:hAnsi="Times New Roman" w:cs="Times New Roman"/>
          <w:b/>
          <w:bCs/>
          <w:szCs w:val="21"/>
        </w:rPr>
      </w:pPr>
    </w:p>
    <w:bookmarkEnd w:id="1"/>
    <w:p w14:paraId="7F7D7C41" w14:textId="77777777" w:rsidR="000A3471" w:rsidRPr="0087701C" w:rsidRDefault="000A3471" w:rsidP="000A3471">
      <w:pPr>
        <w:adjustRightInd w:val="0"/>
        <w:snapToGrid w:val="0"/>
        <w:contextualSpacing/>
        <w:jc w:val="left"/>
        <w:rPr>
          <w:rFonts w:ascii="Times New Roman" w:hAnsi="Times New Roman" w:cs="Times New Roman"/>
          <w:b/>
          <w:bCs/>
          <w:szCs w:val="21"/>
        </w:rPr>
      </w:pPr>
    </w:p>
    <w:p w14:paraId="7B7059C3" w14:textId="6B0E5AE0" w:rsidR="00A27E10" w:rsidRPr="0087701C" w:rsidRDefault="00A27E10" w:rsidP="000A3471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27E10" w:rsidRPr="0087701C" w:rsidSect="00960591">
      <w:footerReference w:type="default" r:id="rId7"/>
      <w:type w:val="continuous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2B92F" w14:textId="77777777" w:rsidR="00147386" w:rsidRDefault="00147386" w:rsidP="007E79D5">
      <w:r>
        <w:separator/>
      </w:r>
    </w:p>
  </w:endnote>
  <w:endnote w:type="continuationSeparator" w:id="0">
    <w:p w14:paraId="5567F15C" w14:textId="77777777" w:rsidR="00147386" w:rsidRDefault="00147386" w:rsidP="007E7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5987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6AEF3" w14:textId="163349B9" w:rsidR="007E79D5" w:rsidRDefault="007E79D5">
        <w:pPr>
          <w:pStyle w:val="af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7966E5" w14:textId="77777777" w:rsidR="007E79D5" w:rsidRDefault="007E79D5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36CD8" w14:textId="77777777" w:rsidR="00147386" w:rsidRDefault="00147386" w:rsidP="007E79D5">
      <w:r>
        <w:separator/>
      </w:r>
    </w:p>
  </w:footnote>
  <w:footnote w:type="continuationSeparator" w:id="0">
    <w:p w14:paraId="4EF7F7F0" w14:textId="77777777" w:rsidR="00147386" w:rsidRDefault="00147386" w:rsidP="007E79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D2409"/>
    <w:multiLevelType w:val="multilevel"/>
    <w:tmpl w:val="44083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A51EAA"/>
    <w:multiLevelType w:val="hybridMultilevel"/>
    <w:tmpl w:val="E4B0E238"/>
    <w:lvl w:ilvl="0" w:tplc="91A28C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24F29"/>
    <w:multiLevelType w:val="hybridMultilevel"/>
    <w:tmpl w:val="3E9EBC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A6E4A"/>
    <w:multiLevelType w:val="multilevel"/>
    <w:tmpl w:val="AB3EE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564D51"/>
    <w:multiLevelType w:val="hybridMultilevel"/>
    <w:tmpl w:val="1C821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2149203">
    <w:abstractNumId w:val="4"/>
  </w:num>
  <w:num w:numId="2" w16cid:durableId="337006221">
    <w:abstractNumId w:val="2"/>
  </w:num>
  <w:num w:numId="3" w16cid:durableId="224728296">
    <w:abstractNumId w:val="1"/>
  </w:num>
  <w:num w:numId="4" w16cid:durableId="1099134305">
    <w:abstractNumId w:val="3"/>
  </w:num>
  <w:num w:numId="5" w16cid:durableId="1539002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E10"/>
    <w:rsid w:val="00000F4B"/>
    <w:rsid w:val="000061C7"/>
    <w:rsid w:val="00006E11"/>
    <w:rsid w:val="00010595"/>
    <w:rsid w:val="000110E8"/>
    <w:rsid w:val="000122DF"/>
    <w:rsid w:val="00012496"/>
    <w:rsid w:val="00012915"/>
    <w:rsid w:val="0002096A"/>
    <w:rsid w:val="000224BA"/>
    <w:rsid w:val="00037DDD"/>
    <w:rsid w:val="0004010D"/>
    <w:rsid w:val="00042253"/>
    <w:rsid w:val="00045C85"/>
    <w:rsid w:val="0005162C"/>
    <w:rsid w:val="00055382"/>
    <w:rsid w:val="00063A2F"/>
    <w:rsid w:val="00064C08"/>
    <w:rsid w:val="00067B1D"/>
    <w:rsid w:val="00083220"/>
    <w:rsid w:val="00084517"/>
    <w:rsid w:val="000847A6"/>
    <w:rsid w:val="000873C0"/>
    <w:rsid w:val="00091EC1"/>
    <w:rsid w:val="000A32DD"/>
    <w:rsid w:val="000A3471"/>
    <w:rsid w:val="000A6997"/>
    <w:rsid w:val="000B21C2"/>
    <w:rsid w:val="000B3441"/>
    <w:rsid w:val="000B3746"/>
    <w:rsid w:val="000C66C5"/>
    <w:rsid w:val="000D3129"/>
    <w:rsid w:val="000D4A51"/>
    <w:rsid w:val="0010177D"/>
    <w:rsid w:val="00111767"/>
    <w:rsid w:val="00123237"/>
    <w:rsid w:val="00127E30"/>
    <w:rsid w:val="00136869"/>
    <w:rsid w:val="001423EE"/>
    <w:rsid w:val="00147386"/>
    <w:rsid w:val="00152504"/>
    <w:rsid w:val="00155F89"/>
    <w:rsid w:val="00156DB2"/>
    <w:rsid w:val="0016554E"/>
    <w:rsid w:val="00165913"/>
    <w:rsid w:val="001720EF"/>
    <w:rsid w:val="00175B6C"/>
    <w:rsid w:val="00181AAA"/>
    <w:rsid w:val="001832EF"/>
    <w:rsid w:val="0019028A"/>
    <w:rsid w:val="00191949"/>
    <w:rsid w:val="001A0B76"/>
    <w:rsid w:val="001A5676"/>
    <w:rsid w:val="001A56DC"/>
    <w:rsid w:val="001A79B5"/>
    <w:rsid w:val="001B4C6D"/>
    <w:rsid w:val="001C6C6A"/>
    <w:rsid w:val="001D2D1E"/>
    <w:rsid w:val="001D4943"/>
    <w:rsid w:val="001E3CC7"/>
    <w:rsid w:val="001E52AB"/>
    <w:rsid w:val="001E6165"/>
    <w:rsid w:val="001F14C5"/>
    <w:rsid w:val="002133F0"/>
    <w:rsid w:val="002205E3"/>
    <w:rsid w:val="00226660"/>
    <w:rsid w:val="002347CC"/>
    <w:rsid w:val="00243FB3"/>
    <w:rsid w:val="00262D44"/>
    <w:rsid w:val="0027547A"/>
    <w:rsid w:val="002755A7"/>
    <w:rsid w:val="0029763E"/>
    <w:rsid w:val="002B0FDF"/>
    <w:rsid w:val="002C0D0F"/>
    <w:rsid w:val="002C29F0"/>
    <w:rsid w:val="002C7411"/>
    <w:rsid w:val="002E2460"/>
    <w:rsid w:val="002E3604"/>
    <w:rsid w:val="002E5F22"/>
    <w:rsid w:val="002F3206"/>
    <w:rsid w:val="002F3AA1"/>
    <w:rsid w:val="002F4DB5"/>
    <w:rsid w:val="002F7E7D"/>
    <w:rsid w:val="00305671"/>
    <w:rsid w:val="003167E2"/>
    <w:rsid w:val="00316D4D"/>
    <w:rsid w:val="0032344C"/>
    <w:rsid w:val="00327E6D"/>
    <w:rsid w:val="003322E4"/>
    <w:rsid w:val="00335DF8"/>
    <w:rsid w:val="003362EF"/>
    <w:rsid w:val="00341DFA"/>
    <w:rsid w:val="00341F7D"/>
    <w:rsid w:val="003429BC"/>
    <w:rsid w:val="00344C96"/>
    <w:rsid w:val="00351BA6"/>
    <w:rsid w:val="00352BBD"/>
    <w:rsid w:val="003543A8"/>
    <w:rsid w:val="00370519"/>
    <w:rsid w:val="003750B6"/>
    <w:rsid w:val="00395018"/>
    <w:rsid w:val="003B4E96"/>
    <w:rsid w:val="003B546F"/>
    <w:rsid w:val="003C228C"/>
    <w:rsid w:val="003C3C88"/>
    <w:rsid w:val="003D1220"/>
    <w:rsid w:val="003D77EA"/>
    <w:rsid w:val="003E607F"/>
    <w:rsid w:val="00400169"/>
    <w:rsid w:val="00406F9E"/>
    <w:rsid w:val="00410C4D"/>
    <w:rsid w:val="00417244"/>
    <w:rsid w:val="00424423"/>
    <w:rsid w:val="004328CB"/>
    <w:rsid w:val="00437461"/>
    <w:rsid w:val="00451A25"/>
    <w:rsid w:val="004567C1"/>
    <w:rsid w:val="004620C2"/>
    <w:rsid w:val="00475742"/>
    <w:rsid w:val="004908FB"/>
    <w:rsid w:val="004A6C51"/>
    <w:rsid w:val="004C136E"/>
    <w:rsid w:val="004F1343"/>
    <w:rsid w:val="004F4183"/>
    <w:rsid w:val="004F6149"/>
    <w:rsid w:val="004F7E33"/>
    <w:rsid w:val="0050198B"/>
    <w:rsid w:val="00521531"/>
    <w:rsid w:val="00523826"/>
    <w:rsid w:val="00530B7D"/>
    <w:rsid w:val="00536C65"/>
    <w:rsid w:val="0056763E"/>
    <w:rsid w:val="00577108"/>
    <w:rsid w:val="00587067"/>
    <w:rsid w:val="00590AA9"/>
    <w:rsid w:val="005974D3"/>
    <w:rsid w:val="005A318E"/>
    <w:rsid w:val="005C7462"/>
    <w:rsid w:val="005F205A"/>
    <w:rsid w:val="005F599F"/>
    <w:rsid w:val="00605539"/>
    <w:rsid w:val="0060578F"/>
    <w:rsid w:val="00611D77"/>
    <w:rsid w:val="00614560"/>
    <w:rsid w:val="00615D75"/>
    <w:rsid w:val="00630853"/>
    <w:rsid w:val="00633B05"/>
    <w:rsid w:val="0064301B"/>
    <w:rsid w:val="006523D9"/>
    <w:rsid w:val="00656C0B"/>
    <w:rsid w:val="006607CB"/>
    <w:rsid w:val="00666F3D"/>
    <w:rsid w:val="00672529"/>
    <w:rsid w:val="00672C1D"/>
    <w:rsid w:val="00673174"/>
    <w:rsid w:val="0068319D"/>
    <w:rsid w:val="0068779B"/>
    <w:rsid w:val="006952CE"/>
    <w:rsid w:val="006B39B6"/>
    <w:rsid w:val="006C6045"/>
    <w:rsid w:val="006D1304"/>
    <w:rsid w:val="006D31C1"/>
    <w:rsid w:val="006E5165"/>
    <w:rsid w:val="006F133C"/>
    <w:rsid w:val="0070063D"/>
    <w:rsid w:val="00701F4E"/>
    <w:rsid w:val="00710381"/>
    <w:rsid w:val="0071301D"/>
    <w:rsid w:val="00714E75"/>
    <w:rsid w:val="00714FA8"/>
    <w:rsid w:val="00722106"/>
    <w:rsid w:val="007241D5"/>
    <w:rsid w:val="00731710"/>
    <w:rsid w:val="00732BC1"/>
    <w:rsid w:val="007373C6"/>
    <w:rsid w:val="0074253C"/>
    <w:rsid w:val="00743D68"/>
    <w:rsid w:val="00750C9F"/>
    <w:rsid w:val="00757189"/>
    <w:rsid w:val="007578E2"/>
    <w:rsid w:val="00760C2C"/>
    <w:rsid w:val="0076701E"/>
    <w:rsid w:val="00767826"/>
    <w:rsid w:val="0077254B"/>
    <w:rsid w:val="00780557"/>
    <w:rsid w:val="007927CF"/>
    <w:rsid w:val="00795E85"/>
    <w:rsid w:val="007A500A"/>
    <w:rsid w:val="007B010D"/>
    <w:rsid w:val="007B5522"/>
    <w:rsid w:val="007C3223"/>
    <w:rsid w:val="007C4606"/>
    <w:rsid w:val="007D14AC"/>
    <w:rsid w:val="007E79D5"/>
    <w:rsid w:val="007F2AAD"/>
    <w:rsid w:val="0080688F"/>
    <w:rsid w:val="00811837"/>
    <w:rsid w:val="008122B5"/>
    <w:rsid w:val="00813A77"/>
    <w:rsid w:val="00814727"/>
    <w:rsid w:val="008168FD"/>
    <w:rsid w:val="008207FE"/>
    <w:rsid w:val="0082176F"/>
    <w:rsid w:val="008235DC"/>
    <w:rsid w:val="00825A4E"/>
    <w:rsid w:val="00833E89"/>
    <w:rsid w:val="00835436"/>
    <w:rsid w:val="0084672D"/>
    <w:rsid w:val="0085600A"/>
    <w:rsid w:val="00860E87"/>
    <w:rsid w:val="00866CAC"/>
    <w:rsid w:val="0087701C"/>
    <w:rsid w:val="0088033A"/>
    <w:rsid w:val="00884262"/>
    <w:rsid w:val="008A3556"/>
    <w:rsid w:val="008A5EFE"/>
    <w:rsid w:val="008B000A"/>
    <w:rsid w:val="008B2073"/>
    <w:rsid w:val="008C4590"/>
    <w:rsid w:val="008D7779"/>
    <w:rsid w:val="008E03A7"/>
    <w:rsid w:val="008E0E01"/>
    <w:rsid w:val="008E3D1F"/>
    <w:rsid w:val="008E4CB3"/>
    <w:rsid w:val="008E4EDF"/>
    <w:rsid w:val="00904F63"/>
    <w:rsid w:val="00907927"/>
    <w:rsid w:val="00914BBC"/>
    <w:rsid w:val="00931DAE"/>
    <w:rsid w:val="00934A16"/>
    <w:rsid w:val="00943061"/>
    <w:rsid w:val="009504EE"/>
    <w:rsid w:val="00953007"/>
    <w:rsid w:val="00957D8D"/>
    <w:rsid w:val="00960591"/>
    <w:rsid w:val="0096420D"/>
    <w:rsid w:val="00972903"/>
    <w:rsid w:val="00972E86"/>
    <w:rsid w:val="00985A7A"/>
    <w:rsid w:val="009B1272"/>
    <w:rsid w:val="009B1CFF"/>
    <w:rsid w:val="009C5508"/>
    <w:rsid w:val="009F0D81"/>
    <w:rsid w:val="009F139F"/>
    <w:rsid w:val="009F34B4"/>
    <w:rsid w:val="009F78CC"/>
    <w:rsid w:val="00A11081"/>
    <w:rsid w:val="00A13A0E"/>
    <w:rsid w:val="00A21B84"/>
    <w:rsid w:val="00A22AA4"/>
    <w:rsid w:val="00A27E10"/>
    <w:rsid w:val="00A37E3F"/>
    <w:rsid w:val="00A43EDE"/>
    <w:rsid w:val="00A62AD3"/>
    <w:rsid w:val="00A62AE1"/>
    <w:rsid w:val="00A931D6"/>
    <w:rsid w:val="00AA167C"/>
    <w:rsid w:val="00AA21F0"/>
    <w:rsid w:val="00AB098A"/>
    <w:rsid w:val="00AB4C91"/>
    <w:rsid w:val="00AC4B94"/>
    <w:rsid w:val="00AC5B0F"/>
    <w:rsid w:val="00AD40EA"/>
    <w:rsid w:val="00AD6A40"/>
    <w:rsid w:val="00AE0129"/>
    <w:rsid w:val="00AE1FBF"/>
    <w:rsid w:val="00AE2D3D"/>
    <w:rsid w:val="00AE3AEF"/>
    <w:rsid w:val="00AF2A24"/>
    <w:rsid w:val="00B041D7"/>
    <w:rsid w:val="00B30010"/>
    <w:rsid w:val="00B3550C"/>
    <w:rsid w:val="00B40477"/>
    <w:rsid w:val="00B454AA"/>
    <w:rsid w:val="00B5341A"/>
    <w:rsid w:val="00B560B3"/>
    <w:rsid w:val="00B64DC4"/>
    <w:rsid w:val="00B6645A"/>
    <w:rsid w:val="00B705BD"/>
    <w:rsid w:val="00B7571A"/>
    <w:rsid w:val="00B7744F"/>
    <w:rsid w:val="00B8138F"/>
    <w:rsid w:val="00B82885"/>
    <w:rsid w:val="00B82D80"/>
    <w:rsid w:val="00B85B5F"/>
    <w:rsid w:val="00B97B2D"/>
    <w:rsid w:val="00BA5504"/>
    <w:rsid w:val="00BA6D1B"/>
    <w:rsid w:val="00BB5C86"/>
    <w:rsid w:val="00BC0275"/>
    <w:rsid w:val="00BC6643"/>
    <w:rsid w:val="00BD10A4"/>
    <w:rsid w:val="00BD27AA"/>
    <w:rsid w:val="00BD6584"/>
    <w:rsid w:val="00BE7547"/>
    <w:rsid w:val="00BF2860"/>
    <w:rsid w:val="00BF4243"/>
    <w:rsid w:val="00BF5292"/>
    <w:rsid w:val="00BF52C6"/>
    <w:rsid w:val="00C06E27"/>
    <w:rsid w:val="00C1089A"/>
    <w:rsid w:val="00C112F2"/>
    <w:rsid w:val="00C13953"/>
    <w:rsid w:val="00C16DAF"/>
    <w:rsid w:val="00C24CF3"/>
    <w:rsid w:val="00C27FC2"/>
    <w:rsid w:val="00C4666C"/>
    <w:rsid w:val="00C5103D"/>
    <w:rsid w:val="00C65083"/>
    <w:rsid w:val="00C6602D"/>
    <w:rsid w:val="00C66822"/>
    <w:rsid w:val="00C746D0"/>
    <w:rsid w:val="00C90687"/>
    <w:rsid w:val="00C922AA"/>
    <w:rsid w:val="00CA1260"/>
    <w:rsid w:val="00CB06AA"/>
    <w:rsid w:val="00CB178D"/>
    <w:rsid w:val="00CC131A"/>
    <w:rsid w:val="00CC26DC"/>
    <w:rsid w:val="00CC7E58"/>
    <w:rsid w:val="00CC7ED8"/>
    <w:rsid w:val="00CD7374"/>
    <w:rsid w:val="00CE7790"/>
    <w:rsid w:val="00D019FE"/>
    <w:rsid w:val="00D021C4"/>
    <w:rsid w:val="00D02901"/>
    <w:rsid w:val="00D03064"/>
    <w:rsid w:val="00D11CFF"/>
    <w:rsid w:val="00D16EDD"/>
    <w:rsid w:val="00D202AB"/>
    <w:rsid w:val="00D2411E"/>
    <w:rsid w:val="00D265F9"/>
    <w:rsid w:val="00D37B80"/>
    <w:rsid w:val="00D438F3"/>
    <w:rsid w:val="00D459C8"/>
    <w:rsid w:val="00D6519E"/>
    <w:rsid w:val="00D70CF3"/>
    <w:rsid w:val="00D7198A"/>
    <w:rsid w:val="00D8456A"/>
    <w:rsid w:val="00D84DA9"/>
    <w:rsid w:val="00D8719A"/>
    <w:rsid w:val="00D904DB"/>
    <w:rsid w:val="00D90884"/>
    <w:rsid w:val="00D9200A"/>
    <w:rsid w:val="00D925A7"/>
    <w:rsid w:val="00D9415E"/>
    <w:rsid w:val="00D95B64"/>
    <w:rsid w:val="00DA6940"/>
    <w:rsid w:val="00DB1365"/>
    <w:rsid w:val="00DB23D8"/>
    <w:rsid w:val="00DC133E"/>
    <w:rsid w:val="00DC1E1C"/>
    <w:rsid w:val="00DC1FF4"/>
    <w:rsid w:val="00DC34A0"/>
    <w:rsid w:val="00DC456F"/>
    <w:rsid w:val="00DC5CE6"/>
    <w:rsid w:val="00DC73D4"/>
    <w:rsid w:val="00DD2917"/>
    <w:rsid w:val="00DD441D"/>
    <w:rsid w:val="00DD480C"/>
    <w:rsid w:val="00DE7C3B"/>
    <w:rsid w:val="00DF36E0"/>
    <w:rsid w:val="00E07634"/>
    <w:rsid w:val="00E225BE"/>
    <w:rsid w:val="00E24102"/>
    <w:rsid w:val="00E40153"/>
    <w:rsid w:val="00E42A99"/>
    <w:rsid w:val="00E50F7A"/>
    <w:rsid w:val="00E520E6"/>
    <w:rsid w:val="00E54ED9"/>
    <w:rsid w:val="00E57E2A"/>
    <w:rsid w:val="00E647AA"/>
    <w:rsid w:val="00E817BA"/>
    <w:rsid w:val="00E85582"/>
    <w:rsid w:val="00E93A38"/>
    <w:rsid w:val="00E93DD3"/>
    <w:rsid w:val="00E95A15"/>
    <w:rsid w:val="00EA2C28"/>
    <w:rsid w:val="00EB2D89"/>
    <w:rsid w:val="00EB34E1"/>
    <w:rsid w:val="00ED5498"/>
    <w:rsid w:val="00EE0E32"/>
    <w:rsid w:val="00EE3A5A"/>
    <w:rsid w:val="00F00473"/>
    <w:rsid w:val="00F0097B"/>
    <w:rsid w:val="00F05B52"/>
    <w:rsid w:val="00F12719"/>
    <w:rsid w:val="00F2071D"/>
    <w:rsid w:val="00F213E1"/>
    <w:rsid w:val="00F33662"/>
    <w:rsid w:val="00F512CB"/>
    <w:rsid w:val="00F5393A"/>
    <w:rsid w:val="00F57BFE"/>
    <w:rsid w:val="00F671BF"/>
    <w:rsid w:val="00F75EC7"/>
    <w:rsid w:val="00F77AE0"/>
    <w:rsid w:val="00F95F59"/>
    <w:rsid w:val="00F9701A"/>
    <w:rsid w:val="00FA05D9"/>
    <w:rsid w:val="00FA2C28"/>
    <w:rsid w:val="00FA702C"/>
    <w:rsid w:val="00FA7F90"/>
    <w:rsid w:val="00FD13FD"/>
    <w:rsid w:val="00FD39DB"/>
    <w:rsid w:val="00FE1CA5"/>
    <w:rsid w:val="00FE39D1"/>
    <w:rsid w:val="00FE6421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5FB32F"/>
  <w15:chartTrackingRefBased/>
  <w15:docId w15:val="{B5E0B82C-1174-40BC-8657-76691DD43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8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27E10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A27E10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A27E10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A27E10"/>
  </w:style>
  <w:style w:type="paragraph" w:customStyle="1" w:styleId="Compact">
    <w:name w:val="Compact"/>
    <w:basedOn w:val="a7"/>
    <w:qFormat/>
    <w:rsid w:val="00A27E10"/>
    <w:pPr>
      <w:widowControl/>
      <w:spacing w:before="36" w:after="36"/>
      <w:jc w:val="left"/>
    </w:pPr>
    <w:rPr>
      <w:rFonts w:eastAsiaTheme="minorHAnsi"/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A27E10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a8"/>
    <w:uiPriority w:val="99"/>
    <w:semiHidden/>
    <w:unhideWhenUsed/>
    <w:rsid w:val="00A27E10"/>
  </w:style>
  <w:style w:type="character" w:customStyle="1" w:styleId="a8">
    <w:name w:val="本文 (文字)"/>
    <w:basedOn w:val="a0"/>
    <w:link w:val="a7"/>
    <w:uiPriority w:val="99"/>
    <w:semiHidden/>
    <w:rsid w:val="00A27E10"/>
  </w:style>
  <w:style w:type="paragraph" w:styleId="a9">
    <w:name w:val="Revision"/>
    <w:hidden/>
    <w:uiPriority w:val="99"/>
    <w:semiHidden/>
    <w:rsid w:val="000C66C5"/>
  </w:style>
  <w:style w:type="paragraph" w:styleId="aa">
    <w:name w:val="List Paragraph"/>
    <w:basedOn w:val="a"/>
    <w:uiPriority w:val="34"/>
    <w:qFormat/>
    <w:rsid w:val="00E93A38"/>
    <w:pPr>
      <w:ind w:left="720"/>
      <w:contextualSpacing/>
    </w:pPr>
  </w:style>
  <w:style w:type="character" w:styleId="ab">
    <w:name w:val="Unresolved Mention"/>
    <w:basedOn w:val="a0"/>
    <w:uiPriority w:val="99"/>
    <w:semiHidden/>
    <w:unhideWhenUsed/>
    <w:rsid w:val="0077254B"/>
    <w:rPr>
      <w:color w:val="605E5C"/>
      <w:shd w:val="clear" w:color="auto" w:fill="E1DFDD"/>
    </w:rPr>
  </w:style>
  <w:style w:type="paragraph" w:styleId="ac">
    <w:name w:val="annotation subject"/>
    <w:basedOn w:val="a5"/>
    <w:next w:val="a5"/>
    <w:link w:val="ad"/>
    <w:uiPriority w:val="99"/>
    <w:semiHidden/>
    <w:unhideWhenUsed/>
    <w:rsid w:val="00DC73D4"/>
    <w:pPr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6"/>
    <w:link w:val="ac"/>
    <w:uiPriority w:val="99"/>
    <w:semiHidden/>
    <w:rsid w:val="00DC73D4"/>
    <w:rPr>
      <w:b/>
      <w:bCs/>
      <w:sz w:val="20"/>
      <w:szCs w:val="20"/>
    </w:rPr>
  </w:style>
  <w:style w:type="character" w:styleId="ae">
    <w:name w:val="FollowedHyperlink"/>
    <w:basedOn w:val="a0"/>
    <w:uiPriority w:val="99"/>
    <w:semiHidden/>
    <w:unhideWhenUsed/>
    <w:rsid w:val="00BD27AA"/>
    <w:rPr>
      <w:color w:val="954F72" w:themeColor="followedHyperlink"/>
      <w:u w:val="single"/>
    </w:rPr>
  </w:style>
  <w:style w:type="character" w:styleId="af">
    <w:name w:val="line number"/>
    <w:basedOn w:val="a0"/>
    <w:uiPriority w:val="99"/>
    <w:semiHidden/>
    <w:unhideWhenUsed/>
    <w:rsid w:val="00A13A0E"/>
  </w:style>
  <w:style w:type="paragraph" w:styleId="af0">
    <w:name w:val="header"/>
    <w:basedOn w:val="a"/>
    <w:link w:val="af1"/>
    <w:uiPriority w:val="99"/>
    <w:unhideWhenUsed/>
    <w:rsid w:val="007E79D5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7E79D5"/>
  </w:style>
  <w:style w:type="paragraph" w:styleId="af2">
    <w:name w:val="footer"/>
    <w:basedOn w:val="a"/>
    <w:link w:val="af3"/>
    <w:uiPriority w:val="99"/>
    <w:unhideWhenUsed/>
    <w:rsid w:val="007E79D5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sid w:val="007E79D5"/>
  </w:style>
  <w:style w:type="character" w:customStyle="1" w:styleId="identifier">
    <w:name w:val="identifier"/>
    <w:basedOn w:val="a0"/>
    <w:rsid w:val="007D14AC"/>
  </w:style>
  <w:style w:type="character" w:customStyle="1" w:styleId="id-label">
    <w:name w:val="id-label"/>
    <w:basedOn w:val="a0"/>
    <w:rsid w:val="007D1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6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5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1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0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9</Words>
  <Characters>1993</Characters>
  <Application>Microsoft Office Word</Application>
  <DocSecurity>0</DocSecurity>
  <PresentationFormat/>
  <Lines>16</Lines>
  <Paragraphs>4</Paragraphs>
  <Slides>0</Slides>
  <Notes>0</Notes>
  <HiddenSlides>0</HiddenSlides>
  <MMClips>0</MMClips>
  <ScaleCrop>false</ScaleCrop>
  <HeadingPairs>
    <vt:vector size="6" baseType="variant">
      <vt:variant>
        <vt:lpstr>タイトル</vt:lpstr>
      </vt:variant>
      <vt:variant>
        <vt:i4>1</vt:i4>
      </vt:variant>
      <vt:variant>
        <vt:lpstr>Tiêu đề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3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</dc:creator>
  <cp:keywords/>
  <dc:description/>
  <cp:lastModifiedBy>呂 軍</cp:lastModifiedBy>
  <cp:revision>3</cp:revision>
  <cp:lastPrinted>2022-07-24T04:01:00Z</cp:lastPrinted>
  <dcterms:created xsi:type="dcterms:W3CDTF">2022-08-05T00:21:00Z</dcterms:created>
  <dcterms:modified xsi:type="dcterms:W3CDTF">2022-08-05T00:22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q155y3r3"/&gt;&lt;style id="" hasBibliography="0" bibliographyStyleHasBeenSet="0"/&gt;&lt;prefs/&gt;&lt;/data&gt;</vt:lpwstr>
  </property>
</Properties>
</file>